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4ED" w:rsidRPr="007C5313" w:rsidRDefault="00D156D1" w:rsidP="00E60E9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spellStart"/>
      <w:r w:rsidRPr="007C5313">
        <w:rPr>
          <w:rFonts w:ascii="Times New Roman" w:hAnsi="Times New Roman" w:cs="Times New Roman"/>
          <w:b/>
          <w:sz w:val="24"/>
          <w:szCs w:val="24"/>
          <w:lang w:val="en-US"/>
        </w:rPr>
        <w:t>Suplementary</w:t>
      </w:r>
      <w:proofErr w:type="spellEnd"/>
      <w:r w:rsidRPr="007C53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. Oligonucleotides used for </w:t>
      </w:r>
      <w:r w:rsidRPr="007C531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N. </w:t>
      </w:r>
      <w:proofErr w:type="spellStart"/>
      <w:r w:rsidRPr="007C5313">
        <w:rPr>
          <w:rFonts w:ascii="Times New Roman" w:hAnsi="Times New Roman" w:cs="Times New Roman"/>
          <w:b/>
          <w:i/>
          <w:sz w:val="24"/>
          <w:szCs w:val="24"/>
          <w:lang w:val="en-US"/>
        </w:rPr>
        <w:t>meningitidis</w:t>
      </w:r>
      <w:proofErr w:type="spellEnd"/>
      <w:r w:rsidRPr="007C53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lecular typing</w:t>
      </w:r>
    </w:p>
    <w:p w:rsidR="00E60E95" w:rsidRPr="007B3F84" w:rsidRDefault="00E60E95" w:rsidP="00E60E95">
      <w:pPr>
        <w:jc w:val="center"/>
        <w:rPr>
          <w:rFonts w:ascii="Times New Roman" w:hAnsi="Times New Roman" w:cs="Times New Roman"/>
          <w:b/>
        </w:rPr>
      </w:pPr>
      <w:proofErr w:type="spellStart"/>
      <w:r w:rsidRPr="007B3F84">
        <w:rPr>
          <w:rFonts w:ascii="Times New Roman" w:hAnsi="Times New Roman" w:cs="Times New Roman"/>
          <w:b/>
        </w:rPr>
        <w:t>Identification</w:t>
      </w:r>
      <w:proofErr w:type="spellEnd"/>
      <w:r w:rsidRPr="007B3F84">
        <w:rPr>
          <w:rFonts w:ascii="Times New Roman" w:hAnsi="Times New Roman" w:cs="Times New Roman"/>
          <w:b/>
        </w:rPr>
        <w:t xml:space="preserve"> and </w:t>
      </w:r>
      <w:proofErr w:type="spellStart"/>
      <w:r w:rsidRPr="007B3F84">
        <w:rPr>
          <w:rFonts w:ascii="Times New Roman" w:hAnsi="Times New Roman" w:cs="Times New Roman"/>
          <w:b/>
        </w:rPr>
        <w:t>genogrouping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15"/>
        <w:gridCol w:w="3780"/>
        <w:gridCol w:w="1893"/>
        <w:gridCol w:w="1232"/>
      </w:tblGrid>
      <w:tr w:rsidR="00E60E95" w:rsidRPr="00E60E95" w:rsidTr="00C46A62">
        <w:trPr>
          <w:trHeight w:val="30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60E95" w:rsidRPr="00E60E95" w:rsidRDefault="00E60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0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</w:t>
            </w:r>
            <w:proofErr w:type="spellEnd"/>
          </w:p>
        </w:tc>
        <w:tc>
          <w:tcPr>
            <w:tcW w:w="3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60E95" w:rsidRPr="00E60E95" w:rsidRDefault="00E60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0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="005743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´to 3¨)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95" w:rsidRPr="00E60E95" w:rsidRDefault="00E60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E60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fied</w:t>
            </w:r>
            <w:proofErr w:type="spellEnd"/>
            <w:r w:rsidRPr="00E60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E60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group</w:t>
            </w:r>
            <w:proofErr w:type="spellEnd"/>
            <w:r w:rsidRPr="00E60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60E95" w:rsidRPr="00E60E95" w:rsidRDefault="00E60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60E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proofErr w:type="spellEnd"/>
          </w:p>
        </w:tc>
      </w:tr>
      <w:tr w:rsidR="00E60E95" w:rsidRPr="00E60E95" w:rsidTr="00C46A62">
        <w:trPr>
          <w:trHeight w:val="450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0E95" w:rsidRPr="00E60E95" w:rsidRDefault="00E60E95" w:rsidP="00E60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0E95" w:rsidRPr="00E60E95" w:rsidRDefault="00E60E95" w:rsidP="00E60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0E95" w:rsidRPr="00E60E95" w:rsidRDefault="00E60E95" w:rsidP="00E60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0E95" w:rsidRPr="00E60E95" w:rsidRDefault="00E60E95" w:rsidP="00E60E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60E95" w:rsidRPr="00C46A62" w:rsidTr="00C46A62">
        <w:trPr>
          <w:trHeight w:val="29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6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CTGGCGCCGCTGGCAACAAAATTC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g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TTCTGCAGATTGCGGCGTGCCGT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tr</w:t>
            </w: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proofErr w:type="spellEnd"/>
            <w:r w:rsidRPr="00C46A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ATGCGGTGGCTGCGGTAGGT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r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tr</w:t>
            </w: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  <w:proofErr w:type="spellEnd"/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CGGCGAGAACACAAACGACAAG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HC34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GATTGGACGAGCGAGAC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nl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H26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GTCGTCTGAAAGCTTGCCTTGCTC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-2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GCAATAGGTGTATATATTCTTCC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rf-2 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-2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TGAATAGTTTCGTATGCCTTCTT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1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GATCATTTCAGTGTTTTCCACCA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a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  <w:r w:rsidRPr="00C46A62">
              <w:rPr>
                <w:rFonts w:ascii="Times New Roman" w:hAnsi="Times New Roman" w:cs="Times New Roman"/>
                <w:sz w:val="18"/>
                <w:szCs w:val="18"/>
              </w:rPr>
              <w:t xml:space="preserve"> (B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2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CATGCTGGAGGAATAAGCATTAA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1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TCAAATGAGTTTGCGAATAGAAGGT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a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  <w:r w:rsidRPr="00C46A62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1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AATCACGATTTGCCCAATTGAC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3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AGAAAGTGAGGGATTTCCATA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a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  <w:r w:rsidRPr="00C46A62">
              <w:rPr>
                <w:rFonts w:ascii="Times New Roman" w:hAnsi="Times New Roman" w:cs="Times New Roman"/>
                <w:sz w:val="18"/>
                <w:szCs w:val="18"/>
              </w:rPr>
              <w:t xml:space="preserve"> (W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3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ACAACCATTTTCATTATAGTTACTGT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3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TCAAAGCGAAGGCTTTGGTTA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a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  <w:r w:rsidRPr="00C46A62">
              <w:rPr>
                <w:rFonts w:ascii="Times New Roman" w:hAnsi="Times New Roman" w:cs="Times New Roman"/>
                <w:sz w:val="18"/>
                <w:szCs w:val="18"/>
              </w:rPr>
              <w:t xml:space="preserve"> (Y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98 - 3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TGAAGCGTTTTCATTATAATTGCTAA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UR 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TTGTCGCGGATTTGCAAC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r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C46A62">
              <w:rPr>
                <w:rFonts w:ascii="Times New Roman" w:hAnsi="Times New Roman" w:cs="Times New Roman"/>
                <w:sz w:val="18"/>
                <w:szCs w:val="18"/>
              </w:rPr>
              <w:t xml:space="preserve"> (E, X, Z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29EF2  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ATTACGCTGACGGCATGTGG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r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C46A62">
              <w:rPr>
                <w:rFonts w:ascii="Times New Roman" w:hAnsi="Times New Roman" w:cs="Times New Roman"/>
                <w:sz w:val="18"/>
                <w:szCs w:val="18"/>
              </w:rPr>
              <w:t xml:space="preserve"> (E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ZF  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TATGCGGTGCTGTTCGCTAT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r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C46A62">
              <w:rPr>
                <w:rFonts w:ascii="Times New Roman" w:hAnsi="Times New Roman" w:cs="Times New Roman"/>
                <w:sz w:val="18"/>
                <w:szCs w:val="18"/>
              </w:rPr>
              <w:t xml:space="preserve"> (X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E95" w:rsidRPr="00C46A62" w:rsidTr="00C46A6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XF3 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TCTTTGTATAAGGCCCAA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60E95" w:rsidRPr="00C46A62" w:rsidRDefault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r</w:t>
            </w: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C46A62">
              <w:rPr>
                <w:rFonts w:ascii="Times New Roman" w:hAnsi="Times New Roman" w:cs="Times New Roman"/>
                <w:sz w:val="18"/>
                <w:szCs w:val="18"/>
              </w:rPr>
              <w:t xml:space="preserve"> (Z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60E95" w:rsidRPr="00C46A62" w:rsidRDefault="00E60E95" w:rsidP="00E60E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60E95" w:rsidRPr="00C46A62" w:rsidRDefault="00E60E95" w:rsidP="00E60E95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C46A62" w:rsidRPr="007B3F84" w:rsidRDefault="00C46A62" w:rsidP="00E60E95">
      <w:pPr>
        <w:jc w:val="center"/>
        <w:rPr>
          <w:rFonts w:ascii="Times New Roman" w:hAnsi="Times New Roman" w:cs="Times New Roman"/>
          <w:b/>
        </w:rPr>
      </w:pPr>
      <w:r w:rsidRPr="007B3F84">
        <w:rPr>
          <w:rFonts w:ascii="Times New Roman" w:hAnsi="Times New Roman" w:cs="Times New Roman"/>
          <w:b/>
        </w:rPr>
        <w:t xml:space="preserve">MLST PCR </w:t>
      </w:r>
      <w:proofErr w:type="spellStart"/>
      <w:r w:rsidRPr="007B3F84">
        <w:rPr>
          <w:rFonts w:ascii="Times New Roman" w:hAnsi="Times New Roman" w:cs="Times New Roman"/>
          <w:b/>
        </w:rPr>
        <w:t>amplification</w:t>
      </w:r>
      <w:proofErr w:type="spellEnd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3780"/>
        <w:gridCol w:w="1893"/>
        <w:gridCol w:w="1232"/>
      </w:tblGrid>
      <w:tr w:rsidR="00C46A62" w:rsidRPr="00C46A62" w:rsidTr="00C46A62">
        <w:trPr>
          <w:trHeight w:val="300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46A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</w:t>
            </w:r>
            <w:proofErr w:type="spellEnd"/>
          </w:p>
        </w:tc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46A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A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46A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proofErr w:type="spellEnd"/>
          </w:p>
        </w:tc>
      </w:tr>
      <w:tr w:rsidR="00C46A62" w:rsidRPr="00C46A62" w:rsidTr="00C46A62">
        <w:trPr>
          <w:trHeight w:val="290"/>
        </w:trPr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abcZ-P1C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TGTTCCGCTTCGACTGCCAAC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Z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46A62" w:rsidRPr="00C46A62" w:rsidTr="00C46A62">
        <w:trPr>
          <w:trHeight w:val="30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abcZ-P2C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TCCCCGTCGTAAAAAACAATC</w:t>
            </w:r>
          </w:p>
        </w:tc>
        <w:tc>
          <w:tcPr>
            <w:tcW w:w="194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6A62" w:rsidRPr="00C46A62" w:rsidTr="00C46A62">
        <w:trPr>
          <w:trHeight w:val="29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adk-P1B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CAAGCCGTGTAGAATCGTAAACC</w:t>
            </w:r>
          </w:p>
        </w:tc>
        <w:tc>
          <w:tcPr>
            <w:tcW w:w="194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k</w:t>
            </w:r>
            <w:proofErr w:type="spellEnd"/>
          </w:p>
        </w:tc>
        <w:tc>
          <w:tcPr>
            <w:tcW w:w="126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46A62" w:rsidRPr="00C46A62" w:rsidTr="00C46A62">
        <w:trPr>
          <w:trHeight w:val="30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dk-P2B 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TGCCCAATGCGCCCAATAC</w:t>
            </w:r>
          </w:p>
        </w:tc>
        <w:tc>
          <w:tcPr>
            <w:tcW w:w="194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6A62" w:rsidRPr="00C46A62" w:rsidTr="00C46A62">
        <w:trPr>
          <w:trHeight w:val="29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roE-P1B 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TTTGAAACAGGCGGTTGCGG</w:t>
            </w:r>
          </w:p>
        </w:tc>
        <w:tc>
          <w:tcPr>
            <w:tcW w:w="194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oE</w:t>
            </w:r>
            <w:proofErr w:type="spellEnd"/>
          </w:p>
        </w:tc>
        <w:tc>
          <w:tcPr>
            <w:tcW w:w="126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46A62" w:rsidRPr="00C46A62" w:rsidTr="00C46A62">
        <w:trPr>
          <w:trHeight w:val="30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roE-P2B 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AGCGGTAATCCAGTGCGAC</w:t>
            </w:r>
          </w:p>
        </w:tc>
        <w:tc>
          <w:tcPr>
            <w:tcW w:w="194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6A62" w:rsidRPr="00C46A62" w:rsidTr="00C46A62">
        <w:trPr>
          <w:trHeight w:val="29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umC-P1B 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TCCCCGCCGTAAAAGCCCTG</w:t>
            </w:r>
          </w:p>
        </w:tc>
        <w:tc>
          <w:tcPr>
            <w:tcW w:w="194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mC</w:t>
            </w:r>
            <w:proofErr w:type="spellEnd"/>
          </w:p>
        </w:tc>
        <w:tc>
          <w:tcPr>
            <w:tcW w:w="126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46A62" w:rsidRPr="00C46A62" w:rsidTr="00C46A62">
        <w:trPr>
          <w:trHeight w:val="30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fumC-P2B 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CCCGTCAGCAAGCCCAAC</w:t>
            </w:r>
          </w:p>
        </w:tc>
        <w:tc>
          <w:tcPr>
            <w:tcW w:w="194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6A62" w:rsidRPr="00C46A62" w:rsidTr="00C46A62">
        <w:trPr>
          <w:trHeight w:val="29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dh-P1B 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TGCCCCCGGGGTTTTCATCT</w:t>
            </w:r>
          </w:p>
        </w:tc>
        <w:tc>
          <w:tcPr>
            <w:tcW w:w="194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dh</w:t>
            </w:r>
            <w:proofErr w:type="spellEnd"/>
          </w:p>
        </w:tc>
        <w:tc>
          <w:tcPr>
            <w:tcW w:w="126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46A62" w:rsidRPr="00C46A62" w:rsidTr="00C46A62">
        <w:trPr>
          <w:trHeight w:val="30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dh-P2B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TGTTGCGCGTTATTTCAAAGAAGG</w:t>
            </w:r>
          </w:p>
        </w:tc>
        <w:tc>
          <w:tcPr>
            <w:tcW w:w="194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6A62" w:rsidRPr="00C46A62" w:rsidTr="00C46A62">
        <w:trPr>
          <w:trHeight w:val="29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dhC-P1B 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CGGCCGTACGACGCTGAAC</w:t>
            </w:r>
          </w:p>
        </w:tc>
        <w:tc>
          <w:tcPr>
            <w:tcW w:w="194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hC</w:t>
            </w:r>
            <w:proofErr w:type="spellEnd"/>
          </w:p>
        </w:tc>
        <w:tc>
          <w:tcPr>
            <w:tcW w:w="126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46A62" w:rsidRPr="00C46A62" w:rsidTr="00C46A62">
        <w:trPr>
          <w:trHeight w:val="30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pdhC-P2B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GATGTCGGAATGGGGCAAACA</w:t>
            </w:r>
          </w:p>
        </w:tc>
        <w:tc>
          <w:tcPr>
            <w:tcW w:w="194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6A62" w:rsidRPr="00C46A62" w:rsidTr="00C46A62">
        <w:trPr>
          <w:trHeight w:val="290"/>
        </w:trPr>
        <w:tc>
          <w:tcPr>
            <w:tcW w:w="186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pgm-P1</w:t>
            </w:r>
          </w:p>
        </w:tc>
        <w:tc>
          <w:tcPr>
            <w:tcW w:w="3880" w:type="dxa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TTCAAAGCCTACGACATCCG</w:t>
            </w:r>
          </w:p>
        </w:tc>
        <w:tc>
          <w:tcPr>
            <w:tcW w:w="194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46A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gm</w:t>
            </w:r>
            <w:proofErr w:type="spellEnd"/>
          </w:p>
        </w:tc>
        <w:tc>
          <w:tcPr>
            <w:tcW w:w="1260" w:type="dxa"/>
            <w:vMerge w:val="restart"/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46A62" w:rsidRPr="00C46A62" w:rsidTr="00C46A62">
        <w:trPr>
          <w:trHeight w:val="300"/>
        </w:trPr>
        <w:tc>
          <w:tcPr>
            <w:tcW w:w="1860" w:type="dxa"/>
            <w:tcBorders>
              <w:bottom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gm-P2 </w:t>
            </w:r>
          </w:p>
        </w:tc>
        <w:tc>
          <w:tcPr>
            <w:tcW w:w="3880" w:type="dxa"/>
            <w:tcBorders>
              <w:bottom w:val="single" w:sz="4" w:space="0" w:color="auto"/>
            </w:tcBorders>
            <w:noWrap/>
            <w:hideMark/>
          </w:tcPr>
          <w:p w:rsidR="00C46A62" w:rsidRPr="00C46A62" w:rsidRDefault="00C46A6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6A62">
              <w:rPr>
                <w:rFonts w:ascii="Times New Roman" w:hAnsi="Times New Roman" w:cs="Times New Roman"/>
                <w:bCs/>
                <w:sz w:val="18"/>
                <w:szCs w:val="18"/>
              </w:rPr>
              <w:t>CGGATTGCTTTCGATGACGGC</w:t>
            </w:r>
          </w:p>
        </w:tc>
        <w:tc>
          <w:tcPr>
            <w:tcW w:w="1940" w:type="dxa"/>
            <w:vMerge/>
            <w:tcBorders>
              <w:bottom w:val="single" w:sz="4" w:space="0" w:color="auto"/>
            </w:tcBorders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hideMark/>
          </w:tcPr>
          <w:p w:rsidR="00C46A62" w:rsidRPr="00C46A62" w:rsidRDefault="00C46A62" w:rsidP="00C46A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C46A62" w:rsidRDefault="00C46A62" w:rsidP="00E60E95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0E7B9A" w:rsidRDefault="000E7B9A" w:rsidP="00E60E95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C05BF6" w:rsidRDefault="00C05BF6" w:rsidP="00E60E95">
      <w:pPr>
        <w:jc w:val="center"/>
        <w:rPr>
          <w:rFonts w:ascii="Times New Roman" w:hAnsi="Times New Roman" w:cs="Times New Roman"/>
          <w:b/>
        </w:rPr>
      </w:pPr>
    </w:p>
    <w:p w:rsidR="000E7B9A" w:rsidRPr="007B3F84" w:rsidRDefault="000E7B9A" w:rsidP="00E60E95">
      <w:pPr>
        <w:jc w:val="center"/>
        <w:rPr>
          <w:rFonts w:ascii="Times New Roman" w:hAnsi="Times New Roman" w:cs="Times New Roman"/>
          <w:b/>
        </w:rPr>
      </w:pPr>
      <w:r w:rsidRPr="007B3F84">
        <w:rPr>
          <w:rFonts w:ascii="Times New Roman" w:hAnsi="Times New Roman" w:cs="Times New Roman"/>
          <w:b/>
        </w:rPr>
        <w:lastRenderedPageBreak/>
        <w:t xml:space="preserve">MLST </w:t>
      </w:r>
      <w:proofErr w:type="spellStart"/>
      <w:r w:rsidRPr="007B3F84">
        <w:rPr>
          <w:rFonts w:ascii="Times New Roman" w:hAnsi="Times New Roman" w:cs="Times New Roman"/>
          <w:b/>
        </w:rPr>
        <w:t>sequencing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15"/>
        <w:gridCol w:w="3780"/>
        <w:gridCol w:w="1893"/>
        <w:gridCol w:w="1232"/>
      </w:tblGrid>
      <w:tr w:rsidR="000E7B9A" w:rsidRPr="000E7B9A" w:rsidTr="007B3F84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E7B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</w:t>
            </w:r>
            <w:proofErr w:type="spellEnd"/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E7B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0E7B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´-3´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B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E7B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proofErr w:type="spellEnd"/>
          </w:p>
        </w:tc>
      </w:tr>
      <w:tr w:rsidR="000E7B9A" w:rsidRPr="000E7B9A" w:rsidTr="007B3F84">
        <w:trPr>
          <w:trHeight w:val="29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bcZ-S1A (P1A)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ATCGTTTATGTACCGCAGR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E7B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Z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7B9A" w:rsidRPr="000E7B9A" w:rsidTr="007B3F8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bcZ-S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GAGAACGAGCCGGGATAGGA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B9A" w:rsidRPr="000E7B9A" w:rsidTr="007B3F84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dk-S1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GGCWGGCACGCCCTTGG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E7B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k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7B9A" w:rsidRPr="000E7B9A" w:rsidTr="007B3F8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dk-S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CAATACTTCGGCTTTCACGG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B9A" w:rsidRPr="000E7B9A" w:rsidTr="007B3F84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roE-S1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GCGGTCAAYACGCTGRTK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E7B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oE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7B9A" w:rsidRPr="000E7B9A" w:rsidTr="007B3F8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roE-S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TGATGTTGCCGTACACATA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B9A" w:rsidRPr="000E7B9A" w:rsidTr="007B3F84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fumC-S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TCCGGCTTGCCGTTTGTCAG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E7B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mC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7B9A" w:rsidRPr="000E7B9A" w:rsidTr="007B3F8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fumC-S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TTGTAGGCGGTTTTGGCGAC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B9A" w:rsidRPr="000E7B9A" w:rsidTr="007B3F84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gdh-S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CCTTGGCAAAGAAAGCCTGC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E7B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dh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7B9A" w:rsidRPr="000E7B9A" w:rsidTr="007B3F8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gdh-S4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RCGCACGGATTCATRYGG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B9A" w:rsidRPr="000E7B9A" w:rsidTr="007B3F84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pdhC-S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TCTACTACATCACCCTGATG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E7B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hC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7B9A" w:rsidRPr="000E7B9A" w:rsidTr="007B3F8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pdhC-S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ATCGGCTTTGATGCCGTATTT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7B9A" w:rsidRPr="000E7B9A" w:rsidTr="007B3F84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pgm-S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CGGCGATGCCGACCGCTTGG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E7B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gm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E7B9A" w:rsidRPr="000E7B9A" w:rsidTr="007B3F8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pgm-S2A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E7B9A" w:rsidRPr="000E7B9A" w:rsidRDefault="000E7B9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7B9A">
              <w:rPr>
                <w:rFonts w:ascii="Times New Roman" w:hAnsi="Times New Roman" w:cs="Times New Roman"/>
                <w:bCs/>
                <w:sz w:val="18"/>
                <w:szCs w:val="18"/>
              </w:rPr>
              <w:t>GGTGATGATTTCGGTYGCRCC</w:t>
            </w: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7B9A" w:rsidRPr="000E7B9A" w:rsidRDefault="000E7B9A" w:rsidP="000E7B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E7B9A" w:rsidRDefault="000E7B9A" w:rsidP="00E60E95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B63334" w:rsidRDefault="00B63334" w:rsidP="00E60E95">
      <w:pPr>
        <w:jc w:val="center"/>
        <w:rPr>
          <w:rFonts w:ascii="Times New Roman" w:hAnsi="Times New Roman" w:cs="Times New Roman"/>
          <w:b/>
        </w:rPr>
      </w:pPr>
      <w:proofErr w:type="spellStart"/>
      <w:r w:rsidRPr="00B63334">
        <w:rPr>
          <w:rFonts w:ascii="Times New Roman" w:hAnsi="Times New Roman" w:cs="Times New Roman"/>
          <w:b/>
        </w:rPr>
        <w:t>PorA</w:t>
      </w:r>
      <w:proofErr w:type="spellEnd"/>
      <w:r w:rsidRPr="00B63334">
        <w:rPr>
          <w:rFonts w:ascii="Times New Roman" w:hAnsi="Times New Roman" w:cs="Times New Roman"/>
          <w:b/>
        </w:rPr>
        <w:t xml:space="preserve">, </w:t>
      </w:r>
      <w:proofErr w:type="spellStart"/>
      <w:r w:rsidRPr="00B63334">
        <w:rPr>
          <w:rFonts w:ascii="Times New Roman" w:hAnsi="Times New Roman" w:cs="Times New Roman"/>
          <w:b/>
        </w:rPr>
        <w:t>fHbp</w:t>
      </w:r>
      <w:proofErr w:type="spellEnd"/>
      <w:r w:rsidRPr="00B63334">
        <w:rPr>
          <w:rFonts w:ascii="Times New Roman" w:hAnsi="Times New Roman" w:cs="Times New Roman"/>
          <w:b/>
        </w:rPr>
        <w:t xml:space="preserve">, NHBA and </w:t>
      </w:r>
      <w:proofErr w:type="spellStart"/>
      <w:r w:rsidRPr="00B63334">
        <w:rPr>
          <w:rFonts w:ascii="Times New Roman" w:hAnsi="Times New Roman" w:cs="Times New Roman"/>
          <w:b/>
        </w:rPr>
        <w:t>NadA</w:t>
      </w:r>
      <w:proofErr w:type="spellEnd"/>
      <w:r w:rsidRPr="00B63334">
        <w:rPr>
          <w:rFonts w:ascii="Times New Roman" w:hAnsi="Times New Roman" w:cs="Times New Roman"/>
          <w:b/>
        </w:rPr>
        <w:t xml:space="preserve"> </w:t>
      </w:r>
      <w:proofErr w:type="spellStart"/>
      <w:r w:rsidRPr="00B63334">
        <w:rPr>
          <w:rFonts w:ascii="Times New Roman" w:hAnsi="Times New Roman" w:cs="Times New Roman"/>
          <w:b/>
        </w:rPr>
        <w:t>typing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 w:rsidRPr="00B63334">
        <w:rPr>
          <w:rFonts w:ascii="Times New Roman" w:hAnsi="Times New Roman" w:cs="Times New Roman"/>
          <w:b/>
        </w:rPr>
        <w:t xml:space="preserve">PCR </w:t>
      </w:r>
      <w:proofErr w:type="spellStart"/>
      <w:r w:rsidRPr="00B63334">
        <w:rPr>
          <w:rFonts w:ascii="Times New Roman" w:hAnsi="Times New Roman" w:cs="Times New Roman"/>
          <w:b/>
        </w:rPr>
        <w:t>amplification</w:t>
      </w:r>
      <w:proofErr w:type="spellEnd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4070"/>
        <w:gridCol w:w="1507"/>
        <w:gridCol w:w="1185"/>
      </w:tblGrid>
      <w:tr w:rsidR="00B63334" w:rsidRPr="00B63334" w:rsidTr="00B63334">
        <w:trPr>
          <w:trHeight w:val="300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3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</w:t>
            </w:r>
            <w:proofErr w:type="spellEnd"/>
          </w:p>
        </w:tc>
        <w:tc>
          <w:tcPr>
            <w:tcW w:w="4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3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B63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´-3´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3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3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proofErr w:type="spellEnd"/>
          </w:p>
        </w:tc>
      </w:tr>
      <w:tr w:rsidR="00B63334" w:rsidRPr="00B63334" w:rsidTr="00B63334">
        <w:trPr>
          <w:trHeight w:val="290"/>
        </w:trPr>
        <w:tc>
          <w:tcPr>
            <w:tcW w:w="1742" w:type="dxa"/>
            <w:tcBorders>
              <w:top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</w:p>
        </w:tc>
        <w:tc>
          <w:tcPr>
            <w:tcW w:w="4070" w:type="dxa"/>
            <w:tcBorders>
              <w:top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GCGGCCGTTGCCGATGTCAGCC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63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rA</w:t>
            </w:r>
            <w:proofErr w:type="spellEnd"/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63334" w:rsidRPr="00B63334" w:rsidTr="00B63334">
        <w:trPr>
          <w:trHeight w:val="300"/>
        </w:trPr>
        <w:tc>
          <w:tcPr>
            <w:tcW w:w="1742" w:type="dxa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P2</w:t>
            </w:r>
          </w:p>
        </w:tc>
        <w:tc>
          <w:tcPr>
            <w:tcW w:w="4070" w:type="dxa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GCGGCATTAATTTGAGTGTAGTTGCC</w:t>
            </w:r>
          </w:p>
        </w:tc>
        <w:tc>
          <w:tcPr>
            <w:tcW w:w="1507" w:type="dxa"/>
            <w:vMerge/>
            <w:hideMark/>
          </w:tcPr>
          <w:p w:rsidR="00B63334" w:rsidRPr="00B63334" w:rsidRDefault="00B63334" w:rsidP="00B633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vMerge/>
            <w:hideMark/>
          </w:tcPr>
          <w:p w:rsidR="00B63334" w:rsidRPr="00B63334" w:rsidRDefault="00B63334" w:rsidP="00B63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3334" w:rsidRPr="00B63334" w:rsidTr="00B63334">
        <w:trPr>
          <w:trHeight w:val="290"/>
        </w:trPr>
        <w:tc>
          <w:tcPr>
            <w:tcW w:w="1742" w:type="dxa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gna1870F</w:t>
            </w:r>
          </w:p>
        </w:tc>
        <w:tc>
          <w:tcPr>
            <w:tcW w:w="4070" w:type="dxa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TGACCTGCCTCATTGATGC</w:t>
            </w:r>
          </w:p>
        </w:tc>
        <w:tc>
          <w:tcPr>
            <w:tcW w:w="1507" w:type="dxa"/>
            <w:vMerge w:val="restart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63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Hbp</w:t>
            </w:r>
            <w:proofErr w:type="spellEnd"/>
            <w:r w:rsidRPr="00B63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  <w:vMerge w:val="restart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63334" w:rsidRPr="00B63334" w:rsidTr="00B63334">
        <w:trPr>
          <w:trHeight w:val="300"/>
        </w:trPr>
        <w:tc>
          <w:tcPr>
            <w:tcW w:w="1742" w:type="dxa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gna1870R</w:t>
            </w:r>
          </w:p>
        </w:tc>
        <w:tc>
          <w:tcPr>
            <w:tcW w:w="4070" w:type="dxa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CGGTAAATTATCGTGTTCGGACGGC</w:t>
            </w:r>
          </w:p>
        </w:tc>
        <w:tc>
          <w:tcPr>
            <w:tcW w:w="1507" w:type="dxa"/>
            <w:vMerge/>
            <w:hideMark/>
          </w:tcPr>
          <w:p w:rsidR="00B63334" w:rsidRPr="00B63334" w:rsidRDefault="00B63334" w:rsidP="00B633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vMerge/>
            <w:hideMark/>
          </w:tcPr>
          <w:p w:rsidR="00B63334" w:rsidRPr="00B63334" w:rsidRDefault="00B63334" w:rsidP="00B63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3334" w:rsidRPr="00B63334" w:rsidTr="00B63334">
        <w:trPr>
          <w:trHeight w:val="290"/>
        </w:trPr>
        <w:tc>
          <w:tcPr>
            <w:tcW w:w="1742" w:type="dxa"/>
            <w:noWrap/>
            <w:hideMark/>
          </w:tcPr>
          <w:p w:rsidR="00B63334" w:rsidRPr="00B63334" w:rsidRDefault="00B63334" w:rsidP="007C531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NadA</w:t>
            </w:r>
            <w:proofErr w:type="spellEnd"/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7C5313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4070" w:type="dxa"/>
            <w:noWrap/>
            <w:hideMark/>
          </w:tcPr>
          <w:p w:rsidR="00B63334" w:rsidRPr="00B63334" w:rsidRDefault="007C531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C5313">
              <w:rPr>
                <w:rFonts w:ascii="Times New Roman" w:hAnsi="Times New Roman" w:cs="Times New Roman"/>
                <w:bCs/>
                <w:sz w:val="18"/>
                <w:szCs w:val="18"/>
              </w:rPr>
              <w:t>GTGGACGTACTCGACTACGAAGG</w:t>
            </w:r>
          </w:p>
        </w:tc>
        <w:tc>
          <w:tcPr>
            <w:tcW w:w="1507" w:type="dxa"/>
            <w:vMerge w:val="restart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63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A</w:t>
            </w:r>
            <w:proofErr w:type="spellEnd"/>
          </w:p>
        </w:tc>
        <w:tc>
          <w:tcPr>
            <w:tcW w:w="1185" w:type="dxa"/>
            <w:vMerge w:val="restart"/>
            <w:noWrap/>
            <w:hideMark/>
          </w:tcPr>
          <w:p w:rsidR="00B63334" w:rsidRPr="00B63334" w:rsidRDefault="007C53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B63334" w:rsidRPr="00B6333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63334" w:rsidRPr="00B63334" w:rsidTr="00B63334">
        <w:trPr>
          <w:trHeight w:val="300"/>
        </w:trPr>
        <w:tc>
          <w:tcPr>
            <w:tcW w:w="1742" w:type="dxa"/>
            <w:noWrap/>
            <w:hideMark/>
          </w:tcPr>
          <w:p w:rsidR="00B63334" w:rsidRPr="00B63334" w:rsidRDefault="00B63334" w:rsidP="007C531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NadA</w:t>
            </w:r>
            <w:proofErr w:type="spellEnd"/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7C5313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4070" w:type="dxa"/>
            <w:noWrap/>
            <w:hideMark/>
          </w:tcPr>
          <w:p w:rsidR="00B63334" w:rsidRPr="00B63334" w:rsidRDefault="007C531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C5313">
              <w:rPr>
                <w:rFonts w:ascii="Times New Roman" w:hAnsi="Times New Roman" w:cs="Times New Roman"/>
                <w:bCs/>
                <w:sz w:val="18"/>
                <w:szCs w:val="18"/>
              </w:rPr>
              <w:t>CGAGGCGATTGTCAAACCGTTC</w:t>
            </w:r>
          </w:p>
        </w:tc>
        <w:tc>
          <w:tcPr>
            <w:tcW w:w="1507" w:type="dxa"/>
            <w:vMerge/>
            <w:hideMark/>
          </w:tcPr>
          <w:p w:rsidR="00B63334" w:rsidRPr="00B63334" w:rsidRDefault="00B63334" w:rsidP="00B633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vMerge/>
            <w:hideMark/>
          </w:tcPr>
          <w:p w:rsidR="00B63334" w:rsidRPr="00B63334" w:rsidRDefault="00B63334" w:rsidP="00B63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3334" w:rsidRPr="00B63334" w:rsidTr="00B63334">
        <w:trPr>
          <w:trHeight w:val="290"/>
        </w:trPr>
        <w:tc>
          <w:tcPr>
            <w:tcW w:w="1742" w:type="dxa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NHBA F</w:t>
            </w:r>
          </w:p>
        </w:tc>
        <w:tc>
          <w:tcPr>
            <w:tcW w:w="4070" w:type="dxa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GGCGTTCAGACGGCATATTTTTACA</w:t>
            </w:r>
          </w:p>
        </w:tc>
        <w:tc>
          <w:tcPr>
            <w:tcW w:w="1507" w:type="dxa"/>
            <w:vMerge w:val="restart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63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hba</w:t>
            </w:r>
            <w:proofErr w:type="spellEnd"/>
          </w:p>
        </w:tc>
        <w:tc>
          <w:tcPr>
            <w:tcW w:w="1185" w:type="dxa"/>
            <w:vMerge w:val="restart"/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63334" w:rsidRPr="00B63334" w:rsidTr="00B63334">
        <w:trPr>
          <w:trHeight w:val="300"/>
        </w:trPr>
        <w:tc>
          <w:tcPr>
            <w:tcW w:w="1742" w:type="dxa"/>
            <w:tcBorders>
              <w:bottom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HBA R  </w:t>
            </w:r>
          </w:p>
        </w:tc>
        <w:tc>
          <w:tcPr>
            <w:tcW w:w="4070" w:type="dxa"/>
            <w:tcBorders>
              <w:bottom w:val="single" w:sz="4" w:space="0" w:color="auto"/>
            </w:tcBorders>
            <w:noWrap/>
            <w:hideMark/>
          </w:tcPr>
          <w:p w:rsidR="00B63334" w:rsidRPr="00B63334" w:rsidRDefault="00B63334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334">
              <w:rPr>
                <w:rFonts w:ascii="Times New Roman" w:hAnsi="Times New Roman" w:cs="Times New Roman"/>
                <w:bCs/>
                <w:sz w:val="18"/>
                <w:szCs w:val="18"/>
              </w:rPr>
              <w:t>GGTTTATCAACTGATGCGGACTTGA</w:t>
            </w:r>
          </w:p>
        </w:tc>
        <w:tc>
          <w:tcPr>
            <w:tcW w:w="1507" w:type="dxa"/>
            <w:vMerge/>
            <w:tcBorders>
              <w:bottom w:val="single" w:sz="4" w:space="0" w:color="auto"/>
            </w:tcBorders>
            <w:hideMark/>
          </w:tcPr>
          <w:p w:rsidR="00B63334" w:rsidRPr="00B63334" w:rsidRDefault="00B63334" w:rsidP="00B6333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hideMark/>
          </w:tcPr>
          <w:p w:rsidR="00B63334" w:rsidRPr="00B63334" w:rsidRDefault="00B63334" w:rsidP="00B633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63334" w:rsidRDefault="00B63334" w:rsidP="00E60E95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B63334" w:rsidRPr="007C5313" w:rsidRDefault="00B63334" w:rsidP="00E60E95">
      <w:pPr>
        <w:jc w:val="center"/>
        <w:rPr>
          <w:rFonts w:ascii="Times New Roman" w:hAnsi="Times New Roman" w:cs="Times New Roman"/>
          <w:b/>
          <w:lang w:val="en-US"/>
        </w:rPr>
      </w:pPr>
      <w:proofErr w:type="spellStart"/>
      <w:r w:rsidRPr="007C5313">
        <w:rPr>
          <w:rFonts w:ascii="Times New Roman" w:hAnsi="Times New Roman" w:cs="Times New Roman"/>
          <w:b/>
          <w:lang w:val="en-US"/>
        </w:rPr>
        <w:t>PorA</w:t>
      </w:r>
      <w:proofErr w:type="spellEnd"/>
      <w:r w:rsidRPr="007C5313"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 w:rsidRPr="007C5313">
        <w:rPr>
          <w:rFonts w:ascii="Times New Roman" w:hAnsi="Times New Roman" w:cs="Times New Roman"/>
          <w:b/>
          <w:lang w:val="en-US"/>
        </w:rPr>
        <w:t>fHbp</w:t>
      </w:r>
      <w:proofErr w:type="spellEnd"/>
      <w:r w:rsidRPr="007C5313">
        <w:rPr>
          <w:rFonts w:ascii="Times New Roman" w:hAnsi="Times New Roman" w:cs="Times New Roman"/>
          <w:b/>
          <w:lang w:val="en-US"/>
        </w:rPr>
        <w:t xml:space="preserve">, NHBA and </w:t>
      </w:r>
      <w:proofErr w:type="spellStart"/>
      <w:r w:rsidRPr="007C5313">
        <w:rPr>
          <w:rFonts w:ascii="Times New Roman" w:hAnsi="Times New Roman" w:cs="Times New Roman"/>
          <w:b/>
          <w:lang w:val="en-US"/>
        </w:rPr>
        <w:t>NadA</w:t>
      </w:r>
      <w:proofErr w:type="spellEnd"/>
      <w:r w:rsidRPr="007C5313">
        <w:rPr>
          <w:rFonts w:ascii="Times New Roman" w:hAnsi="Times New Roman" w:cs="Times New Roman"/>
          <w:b/>
          <w:lang w:val="en-US"/>
        </w:rPr>
        <w:t xml:space="preserve"> typing. Sequencing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42"/>
        <w:gridCol w:w="4212"/>
        <w:gridCol w:w="1365"/>
        <w:gridCol w:w="1185"/>
      </w:tblGrid>
      <w:tr w:rsidR="00AD1E97" w:rsidRPr="00AD1E97" w:rsidTr="00AD1E97">
        <w:trPr>
          <w:trHeight w:val="300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</w:t>
            </w:r>
            <w:proofErr w:type="spellEnd"/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AD1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´-3´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1E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proofErr w:type="spellEnd"/>
          </w:p>
        </w:tc>
      </w:tr>
      <w:tr w:rsidR="00AD1E97" w:rsidRPr="00AD1E97" w:rsidTr="00AD1E97">
        <w:trPr>
          <w:trHeight w:val="290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GCGGCCGTTGCCGATGTCAGCC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D1E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rA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D1E97" w:rsidRPr="00AD1E97" w:rsidTr="00AD1E97">
        <w:trPr>
          <w:trHeight w:val="29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8Ua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TCCGTACGCTACGATTCTCC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D1E97" w:rsidRPr="00AD1E97" w:rsidRDefault="00AD1E97" w:rsidP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D1E97" w:rsidRPr="00AD1E97" w:rsidTr="00AD1E97">
        <w:trPr>
          <w:trHeight w:val="29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P2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GCGGCATTAATTTGAGTGTAGTTGCC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D1E97" w:rsidRPr="00AD1E97" w:rsidRDefault="00AD1E97" w:rsidP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D1E97" w:rsidRPr="00AD1E97" w:rsidTr="00AD1E97">
        <w:trPr>
          <w:trHeight w:val="29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103L</w:t>
            </w:r>
            <w:r w:rsidRPr="003C3823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AACGGATACGTCTTGCTC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D1E97" w:rsidRPr="00AD1E97" w:rsidRDefault="00AD1E97" w:rsidP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D1E97" w:rsidRPr="00AD1E97" w:rsidTr="00AD1E97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122L</w:t>
            </w:r>
            <w:r w:rsidRPr="003C3823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GGCGAGATTCAAGCCGCC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D1E97" w:rsidRPr="00AD1E97" w:rsidRDefault="00AD1E97" w:rsidP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D1E97" w:rsidRPr="00AD1E97" w:rsidTr="00AD1E97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gna1870S2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CAAATCGAAGTGGACGGGCAG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D1E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Hbp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7C53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D1E97" w:rsidRPr="00AD1E97" w:rsidTr="00AD1E97">
        <w:trPr>
          <w:trHeight w:val="29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gna1870S3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TGTTCGATTTTGCCGTTTCCCTG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D1E97" w:rsidRPr="00AD1E97" w:rsidRDefault="00AD1E97" w:rsidP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D1E97" w:rsidRPr="00AD1E97" w:rsidTr="00AD1E97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gna1870R2</w:t>
            </w:r>
            <w:r w:rsidRPr="003C3823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CGTGCCGTCGTGTCCTAG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D1E97" w:rsidRPr="00AD1E97" w:rsidRDefault="00AD1E97" w:rsidP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7C53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D1E97" w:rsidRPr="00AD1E97" w:rsidTr="00AD1E97">
        <w:trPr>
          <w:trHeight w:val="29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NHBA F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GGCGTTCAGACGGCATATTTTTACA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D1E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hba</w:t>
            </w:r>
            <w:proofErr w:type="spellEnd"/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D1E97" w:rsidRPr="00AD1E97" w:rsidTr="00AD1E97">
        <w:trPr>
          <w:trHeight w:val="300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NHBA R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1E97" w:rsidRPr="00AD1E97" w:rsidRDefault="00AD1E9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D1E97">
              <w:rPr>
                <w:rFonts w:ascii="Times New Roman" w:hAnsi="Times New Roman" w:cs="Times New Roman"/>
                <w:bCs/>
                <w:sz w:val="18"/>
                <w:szCs w:val="18"/>
              </w:rPr>
              <w:t>GGTTTATCAACTGATGCGGACTTGA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1E97" w:rsidRPr="00AD1E97" w:rsidRDefault="00AD1E97" w:rsidP="00AD1E9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D1E97" w:rsidRPr="00AD1E97" w:rsidRDefault="00AD1E97" w:rsidP="00AD1E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tbl>
      <w:tblPr>
        <w:tblW w:w="8520" w:type="dxa"/>
        <w:tblInd w:w="-108" w:type="dxa"/>
        <w:tblLook w:val="04A0" w:firstRow="1" w:lastRow="0" w:firstColumn="1" w:lastColumn="0" w:noHBand="0" w:noVBand="1"/>
      </w:tblPr>
      <w:tblGrid>
        <w:gridCol w:w="8520"/>
      </w:tblGrid>
      <w:tr w:rsidR="003C3823" w:rsidRPr="0085096E" w:rsidTr="003C3823">
        <w:trPr>
          <w:trHeight w:val="31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823" w:rsidRPr="0085096E" w:rsidRDefault="003C3823" w:rsidP="00F7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proofErr w:type="spellStart"/>
            <w:r w:rsidRPr="0085096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ja-JP"/>
              </w:rPr>
              <w:t>a</w:t>
            </w:r>
            <w:r w:rsidRPr="0085096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Alternative</w:t>
            </w:r>
            <w:proofErr w:type="spellEnd"/>
            <w:r w:rsidRPr="0085096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 primer</w:t>
            </w:r>
          </w:p>
        </w:tc>
      </w:tr>
      <w:tr w:rsidR="003C3823" w:rsidRPr="007C5313" w:rsidTr="003C3823">
        <w:trPr>
          <w:trHeight w:val="31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823" w:rsidRPr="0085096E" w:rsidRDefault="003C3823" w:rsidP="00F73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85096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ja-JP"/>
              </w:rPr>
              <w:t>b</w:t>
            </w:r>
            <w:r w:rsidRPr="0085096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 Alternative primer for PCR failures due to deletion in gna1870R primer binding site</w:t>
            </w:r>
          </w:p>
        </w:tc>
      </w:tr>
    </w:tbl>
    <w:p w:rsidR="003C3823" w:rsidRPr="0085096E" w:rsidRDefault="003C3823" w:rsidP="003C3823">
      <w:pPr>
        <w:rPr>
          <w:rFonts w:ascii="Times New Roman" w:hAnsi="Times New Roman" w:cs="Times New Roman"/>
          <w:lang w:val="en-US"/>
        </w:rPr>
      </w:pPr>
    </w:p>
    <w:p w:rsidR="00F72A6C" w:rsidRDefault="00F72A6C" w:rsidP="00C05BF6">
      <w:pPr>
        <w:rPr>
          <w:rFonts w:ascii="Times New Roman" w:hAnsi="Times New Roman" w:cs="Times New Roman"/>
          <w:b/>
          <w:lang w:val="en-US"/>
        </w:rPr>
      </w:pPr>
    </w:p>
    <w:p w:rsidR="00C05BF6" w:rsidRPr="007C5313" w:rsidRDefault="00C05BF6" w:rsidP="00C05BF6">
      <w:pPr>
        <w:rPr>
          <w:rFonts w:ascii="Times New Roman" w:hAnsi="Times New Roman" w:cs="Times New Roman"/>
          <w:b/>
          <w:lang w:val="en-US"/>
        </w:rPr>
      </w:pPr>
      <w:r w:rsidRPr="007C5313">
        <w:rPr>
          <w:rFonts w:ascii="Times New Roman" w:hAnsi="Times New Roman" w:cs="Times New Roman"/>
          <w:b/>
          <w:lang w:val="en-US"/>
        </w:rPr>
        <w:lastRenderedPageBreak/>
        <w:t>References</w:t>
      </w:r>
    </w:p>
    <w:p w:rsidR="00C05BF6" w:rsidRPr="007C5313" w:rsidRDefault="00C05BF6" w:rsidP="00C05BF6">
      <w:pPr>
        <w:rPr>
          <w:rFonts w:ascii="Times New Roman" w:hAnsi="Times New Roman" w:cs="Times New Roman"/>
          <w:b/>
          <w:lang w:val="en-US"/>
        </w:rPr>
      </w:pPr>
    </w:p>
    <w:p w:rsidR="00C05BF6" w:rsidRPr="00ED22DF" w:rsidRDefault="00C05BF6" w:rsidP="00C05BF6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</w:pPr>
      <w:bookmarkStart w:id="1" w:name="_ENREF_15"/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 [1] Taha MK. </w:t>
      </w:r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Simultaneous approach for nonculture PCR-based identification and serogroup prediction of Neisseria meningitidis. J Clin Microbiol 2000 Feb;38(2):855-7.</w:t>
      </w:r>
      <w:bookmarkEnd w:id="1"/>
    </w:p>
    <w:p w:rsidR="00C05BF6" w:rsidRDefault="00C05BF6" w:rsidP="00C05BF6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</w:pPr>
      <w:bookmarkStart w:id="2" w:name="_ENREF_16"/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[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2</w:t>
      </w:r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]Bennett DE, Mulhall RM, Cafferkey MT. PCR-based assay for detection of Neisseria meningitidis capsular serogroups 29E, X, and Z. J Clin Microbiol 2004 Apr;42(4):1764-5.</w:t>
      </w:r>
      <w:bookmarkEnd w:id="2"/>
    </w:p>
    <w:p w:rsidR="00C05BF6" w:rsidRPr="00985657" w:rsidRDefault="00C05BF6" w:rsidP="00C05BF6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</w:pPr>
      <w:bookmarkStart w:id="3" w:name="_ENREF_18"/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[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3</w:t>
      </w:r>
      <w:r w:rsidRPr="00541E58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 xml:space="preserve">] </w:t>
      </w:r>
      <w:bookmarkEnd w:id="3"/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Malcolm Guiver, Ray Borrow, John Marsh, Stephen J. Gray</w:t>
      </w:r>
      <w:r w:rsidRPr="004466CC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,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 Edward B. Kaczmarski</w:t>
      </w:r>
      <w:r w:rsidRPr="004466CC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, David Howells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, Paul Boseley</w:t>
      </w:r>
      <w:r w:rsidRPr="004466CC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, Andrew J. FoxEvaluation of the Applied Biosystems 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a</w:t>
      </w:r>
      <w:r w:rsidRPr="004466CC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utomated Taqmanpolymerase chain reaction system for the detection of 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m</w:t>
      </w:r>
      <w:r w:rsidRPr="004466CC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eningococcal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 </w:t>
      </w:r>
      <w:r w:rsidRPr="004466CC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DNA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.</w:t>
      </w:r>
      <w:r w:rsidRPr="004466CC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FEMS Immunology and Medical Microbiology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 2000</w:t>
      </w:r>
      <w:r w:rsidRPr="004466CC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 28  173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-</w:t>
      </w:r>
      <w:r w:rsidRPr="004466CC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179</w:t>
      </w:r>
    </w:p>
    <w:p w:rsidR="00C05BF6" w:rsidRDefault="00C05BF6" w:rsidP="00C05BF6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</w:pPr>
      <w:bookmarkStart w:id="4" w:name="_ENREF_17"/>
      <w:r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[4</w:t>
      </w:r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]Claus H, Maiden MC, Maag R, Frosch M, Vogel U. Many carried meningococci lack the genes required for capsule synthesis and transport. Microbiology 2002 Jun;148(Pt 6):1813-9.</w:t>
      </w:r>
      <w:bookmarkEnd w:id="4"/>
    </w:p>
    <w:p w:rsidR="00C05BF6" w:rsidRPr="007C5313" w:rsidRDefault="00C05BF6" w:rsidP="00C05BF6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</w:pPr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[5] Maiden MC, Bygraves JA, Feil E, Morelli G, Russell JE, Urwin R, et al. </w:t>
      </w:r>
      <w:r w:rsidRPr="00E33B9F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Multilocus sequen</w:t>
      </w:r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 xml:space="preserve">ce typing: a portable approach to the identification of clones within populations of pathogenic microorganisms. </w:t>
      </w:r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Proc Natl Acad Sci U S A 1998 Mar 17;95(6):3140-5.</w:t>
      </w:r>
    </w:p>
    <w:p w:rsidR="00C05BF6" w:rsidRPr="00ED22DF" w:rsidRDefault="00C05BF6" w:rsidP="00C05BF6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</w:pPr>
      <w:bookmarkStart w:id="5" w:name="_ENREF_19"/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[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 xml:space="preserve">6] </w:t>
      </w:r>
      <w:r w:rsidRPr="004C69EB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Maiden, M. C., J. A. Bygraves, J. McCarvil, and I. M. Feavers. 1992. Identification of meningococcal serosubtypes by polymerase chain reaction. J Clin Microbiol 30:2835-41.</w:t>
      </w:r>
      <w:bookmarkEnd w:id="5"/>
    </w:p>
    <w:p w:rsidR="00C05BF6" w:rsidRDefault="00C05BF6" w:rsidP="00C05BF6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</w:pPr>
      <w:bookmarkStart w:id="6" w:name="_ENREF_20"/>
      <w:r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 xml:space="preserve">[7] </w:t>
      </w:r>
      <w:r w:rsidRPr="004C69EB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Saunders, N. B., W. D. Zollinger, and V. B. Rao. 1993. A rapid and sensitive PCR strategy employed for amplification and sequencing of porA from a single colony-forming unit of Neisseria meningitidis. Gene 137:153-62.</w:t>
      </w:r>
    </w:p>
    <w:p w:rsidR="00C05BF6" w:rsidRDefault="00C05BF6" w:rsidP="00C05BF6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</w:pPr>
      <w:r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[8</w:t>
      </w:r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]</w:t>
      </w:r>
      <w:r w:rsidRPr="00AC5820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Suker, J., I. M. Feavers, M. Achtman, G. Morelli, J. F. Wang, and M. C. Maiden. 1994. The porA gene in serogroup A meningococci: evolutionary stability and mechanism of genetic variation. Mol Microbiol 12:253-65.</w:t>
      </w:r>
    </w:p>
    <w:p w:rsidR="00C05BF6" w:rsidRDefault="00C05BF6" w:rsidP="00C05BF6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</w:pPr>
      <w:r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lastRenderedPageBreak/>
        <w:t>[9</w:t>
      </w:r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]</w:t>
      </w:r>
      <w:r w:rsidRPr="00985657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 xml:space="preserve"> Jacobsson, S., S. Thulin, P. Molling, M. Unemo, M. Comanducci, R. Rappuoli, and P. Olcen. 2006. Sequence constancies and variations in genes encoding three new meningococcal vaccine candidate antigens. </w:t>
      </w:r>
      <w:r w:rsidRPr="00447E3E"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>Vaccine 24:2161-8.</w:t>
      </w:r>
      <w:bookmarkEnd w:id="6"/>
    </w:p>
    <w:p w:rsidR="007C5313" w:rsidRPr="007C5313" w:rsidRDefault="007C5313" w:rsidP="007C5313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</w:pPr>
      <w:r w:rsidRPr="00447E3E"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>[1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>0</w:t>
      </w:r>
      <w:r w:rsidRPr="00447E3E"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>]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 xml:space="preserve"> Stefania Bambini, Alessandro Muzzi</w:t>
      </w:r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>, Per Olcen, Rino Rappuoli a,</w:t>
      </w:r>
    </w:p>
    <w:p w:rsidR="007C5313" w:rsidRPr="007C5313" w:rsidRDefault="007C5313" w:rsidP="007C5313">
      <w:pPr>
        <w:spacing w:after="0"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</w:pPr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>Mariagraz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 xml:space="preserve">ia Pizzaa, Maurizio Comanducci. </w:t>
      </w:r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Distribution and genetic variability of three vaccine components in a panel of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 </w:t>
      </w:r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strains representative of the diversity of serogroup B meningococcus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.</w:t>
      </w:r>
      <w:r w:rsidRPr="007C5313">
        <w:rPr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Vaccine </w:t>
      </w:r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2009 </w:t>
      </w:r>
      <w:r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 xml:space="preserve">(27) </w:t>
      </w:r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n-US" w:eastAsia="es-ES"/>
        </w:rPr>
        <w:t>2794–2803</w:t>
      </w:r>
    </w:p>
    <w:p w:rsidR="00C05BF6" w:rsidRDefault="00C05BF6" w:rsidP="00C05BF6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</w:pPr>
      <w:r w:rsidRPr="00447E3E"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>[1</w:t>
      </w:r>
      <w:r w:rsidR="007C5313"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>1</w:t>
      </w:r>
      <w:r w:rsidRPr="00447E3E"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 xml:space="preserve">] Lucidarme J, Comanducci M, Findlow J, Gray SJ, Kaczmarski EB, Guiver M, et al. </w:t>
      </w:r>
      <w:r w:rsidRPr="007C5313">
        <w:rPr>
          <w:rFonts w:ascii="Times New Roman" w:eastAsia="Times New Roman" w:hAnsi="Times New Roman" w:cs="Times New Roman"/>
          <w:noProof/>
          <w:sz w:val="24"/>
          <w:szCs w:val="32"/>
          <w:lang w:val="es-UY" w:eastAsia="es-ES"/>
        </w:rPr>
        <w:t>Characteriz</w:t>
      </w:r>
      <w:r w:rsidRPr="00ED22DF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 xml:space="preserve">ation of fHbp, nhba (gna2132), nadA, porA, sequence type (ST), and genomic presence of IS1301 in group B meningococcal ST269 clonal complex isolates from England and Wales. </w:t>
      </w:r>
      <w:r w:rsidRPr="00985657">
        <w:rPr>
          <w:rFonts w:ascii="Times New Roman" w:eastAsia="Times New Roman" w:hAnsi="Times New Roman" w:cs="Times New Roman"/>
          <w:noProof/>
          <w:sz w:val="24"/>
          <w:szCs w:val="32"/>
          <w:lang w:val="en-GB" w:eastAsia="es-ES"/>
        </w:rPr>
        <w:t>J Clin Microbiol 2009 Nov;47(11):3577-85</w:t>
      </w:r>
    </w:p>
    <w:p w:rsidR="00AD1E97" w:rsidRPr="00AD1E97" w:rsidRDefault="00AD1E97" w:rsidP="00E60E95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AD1E97" w:rsidRPr="00AD1E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6D1"/>
    <w:rsid w:val="000E7B9A"/>
    <w:rsid w:val="003C3823"/>
    <w:rsid w:val="00490623"/>
    <w:rsid w:val="00512643"/>
    <w:rsid w:val="005470E2"/>
    <w:rsid w:val="00574302"/>
    <w:rsid w:val="006545C6"/>
    <w:rsid w:val="007224ED"/>
    <w:rsid w:val="007B3F84"/>
    <w:rsid w:val="007C5313"/>
    <w:rsid w:val="00AD1E97"/>
    <w:rsid w:val="00B63334"/>
    <w:rsid w:val="00C05BF6"/>
    <w:rsid w:val="00C46A62"/>
    <w:rsid w:val="00D156D1"/>
    <w:rsid w:val="00E60E95"/>
    <w:rsid w:val="00F7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60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60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4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1</Words>
  <Characters>468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Paula</cp:lastModifiedBy>
  <cp:revision>2</cp:revision>
  <dcterms:created xsi:type="dcterms:W3CDTF">2021-01-05T11:12:00Z</dcterms:created>
  <dcterms:modified xsi:type="dcterms:W3CDTF">2021-01-05T11:12:00Z</dcterms:modified>
</cp:coreProperties>
</file>